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A5973" w14:textId="6A5F7C2D" w:rsidR="00C12484" w:rsidRPr="0085782B" w:rsidRDefault="008D2D82">
      <w:pPr>
        <w:rPr>
          <w:rFonts w:ascii="Arial" w:hAnsi="Arial" w:cs="Arial"/>
          <w:b/>
          <w:sz w:val="32"/>
          <w:szCs w:val="32"/>
          <w:lang w:val="de-DE"/>
        </w:rPr>
      </w:pPr>
      <w:bookmarkStart w:id="0" w:name="_GoBack"/>
      <w:bookmarkEnd w:id="0"/>
      <w:r>
        <w:rPr>
          <w:rFonts w:ascii="Arial" w:hAnsi="Arial" w:cs="Arial"/>
          <w:b/>
          <w:sz w:val="32"/>
          <w:szCs w:val="32"/>
          <w:lang w:val="de-DE"/>
        </w:rPr>
        <w:t>Additional file</w:t>
      </w:r>
    </w:p>
    <w:p w14:paraId="727A2A6C" w14:textId="77777777" w:rsidR="00A72ED7" w:rsidRDefault="00A72ED7" w:rsidP="00FD3042">
      <w:pPr>
        <w:spacing w:line="480" w:lineRule="auto"/>
        <w:rPr>
          <w:rFonts w:ascii="Arial" w:hAnsi="Arial" w:cs="Arial"/>
          <w:b/>
          <w:lang w:val="en-US"/>
        </w:rPr>
      </w:pPr>
    </w:p>
    <w:p w14:paraId="53BA67B2" w14:textId="6C2BAE86" w:rsidR="00A72ED7" w:rsidRDefault="00167AA4" w:rsidP="00FD3042">
      <w:pPr>
        <w:spacing w:line="480" w:lineRule="auto"/>
        <w:rPr>
          <w:rFonts w:ascii="Arial" w:hAnsi="Arial" w:cs="Arial"/>
          <w:lang w:val="en-US"/>
        </w:rPr>
      </w:pPr>
      <w:r w:rsidRPr="0085782B">
        <w:rPr>
          <w:rFonts w:ascii="Arial" w:hAnsi="Arial" w:cs="Arial"/>
          <w:b/>
          <w:lang w:val="en-US"/>
        </w:rPr>
        <w:t>Table S1.</w:t>
      </w:r>
      <w:r w:rsidRPr="0085782B">
        <w:rPr>
          <w:rFonts w:ascii="Arial" w:hAnsi="Arial" w:cs="Arial"/>
          <w:lang w:val="en-US"/>
        </w:rPr>
        <w:t xml:space="preserve"> Characteristics of the used cohort studies including study design, sample size, age, time of enrolment, and gender ratio. </w:t>
      </w:r>
    </w:p>
    <w:p w14:paraId="1918173A" w14:textId="77777777" w:rsidR="00A72ED7" w:rsidRDefault="00A72ED7" w:rsidP="00FD3042">
      <w:pPr>
        <w:spacing w:line="480" w:lineRule="auto"/>
        <w:rPr>
          <w:rFonts w:ascii="Arial" w:hAnsi="Arial" w:cs="Arial"/>
          <w:lang w:val="en-US"/>
        </w:rPr>
      </w:pPr>
    </w:p>
    <w:p w14:paraId="0BC867E6" w14:textId="77777777" w:rsidR="00A72ED7" w:rsidRDefault="000B7F69" w:rsidP="00FD3042">
      <w:pPr>
        <w:spacing w:line="480" w:lineRule="auto"/>
        <w:rPr>
          <w:rFonts w:ascii="Arial" w:hAnsi="Arial" w:cs="Arial"/>
          <w:lang w:val="en-US"/>
        </w:rPr>
      </w:pPr>
      <w:r w:rsidRPr="0085782B">
        <w:rPr>
          <w:rFonts w:ascii="Arial" w:hAnsi="Arial" w:cs="Arial"/>
          <w:lang w:val="en-US"/>
        </w:rPr>
        <w:t xml:space="preserve">*sample size for HELIX as described in </w:t>
      </w:r>
      <w:proofErr w:type="spellStart"/>
      <w:r w:rsidRPr="0085782B">
        <w:rPr>
          <w:rFonts w:ascii="Arial" w:hAnsi="Arial" w:cs="Arial"/>
          <w:lang w:val="en-US"/>
        </w:rPr>
        <w:t>Vrijheid</w:t>
      </w:r>
      <w:proofErr w:type="spellEnd"/>
      <w:r w:rsidRPr="0085782B">
        <w:rPr>
          <w:rFonts w:ascii="Arial" w:hAnsi="Arial" w:cs="Arial"/>
          <w:lang w:val="en-US"/>
        </w:rPr>
        <w:t xml:space="preserve"> et al. 2014</w:t>
      </w:r>
      <w:r w:rsidR="007B66B5" w:rsidRPr="0085782B">
        <w:rPr>
          <w:rFonts w:ascii="Arial" w:hAnsi="Arial" w:cs="Arial"/>
          <w:lang w:val="en-US"/>
        </w:rPr>
        <w:t>, **sample size within HEALS</w:t>
      </w:r>
      <w:r w:rsidR="00FD3042" w:rsidRPr="0085782B">
        <w:rPr>
          <w:rFonts w:ascii="Arial" w:hAnsi="Arial" w:cs="Arial"/>
          <w:lang w:val="en-US"/>
        </w:rPr>
        <w:t xml:space="preserve"> as described in respective references</w:t>
      </w:r>
      <w:r w:rsidRPr="0085782B">
        <w:rPr>
          <w:rFonts w:ascii="Arial" w:hAnsi="Arial" w:cs="Arial"/>
          <w:lang w:val="en-US"/>
        </w:rPr>
        <w:t xml:space="preserve">. </w:t>
      </w:r>
    </w:p>
    <w:p w14:paraId="0ACDED5F" w14:textId="77777777" w:rsidR="00A72ED7" w:rsidRDefault="00A72ED7" w:rsidP="00FD3042">
      <w:pPr>
        <w:spacing w:line="480" w:lineRule="auto"/>
        <w:rPr>
          <w:rFonts w:ascii="Arial" w:hAnsi="Arial" w:cs="Arial"/>
          <w:lang w:val="en-US"/>
        </w:rPr>
      </w:pPr>
    </w:p>
    <w:p w14:paraId="6FCEE8B2" w14:textId="2246A252" w:rsidR="00167AA4" w:rsidRPr="0085782B" w:rsidRDefault="00167AA4" w:rsidP="00FD3042">
      <w:pPr>
        <w:spacing w:line="480" w:lineRule="auto"/>
        <w:rPr>
          <w:rFonts w:ascii="Arial" w:hAnsi="Arial" w:cs="Arial"/>
          <w:lang w:val="en-US"/>
        </w:rPr>
      </w:pPr>
      <w:r w:rsidRPr="0085782B">
        <w:rPr>
          <w:rFonts w:ascii="Arial" w:hAnsi="Arial" w:cs="Arial"/>
          <w:lang w:val="en-US"/>
        </w:rPr>
        <w:t xml:space="preserve">Abbreviations: </w:t>
      </w:r>
      <w:r w:rsidR="00FD3042" w:rsidRPr="0085782B">
        <w:rPr>
          <w:rFonts w:ascii="Arial" w:hAnsi="Arial" w:cs="Arial"/>
          <w:lang w:val="en-US"/>
        </w:rPr>
        <w:t xml:space="preserve">ABCD: Amsterdam Born Children and their Development, ALSPAC: The Avon Longitudinal Study of Parents and Children, BAMSE: Swedish abbreviation for </w:t>
      </w:r>
      <w:proofErr w:type="spellStart"/>
      <w:r w:rsidR="00FD3042" w:rsidRPr="0085782B">
        <w:rPr>
          <w:rFonts w:ascii="Arial" w:hAnsi="Arial" w:cs="Arial"/>
          <w:lang w:val="en-US"/>
        </w:rPr>
        <w:t>Childre</w:t>
      </w:r>
      <w:proofErr w:type="spellEnd"/>
      <w:r w:rsidR="00FD3042" w:rsidRPr="0085782B">
        <w:rPr>
          <w:rFonts w:ascii="Arial" w:hAnsi="Arial" w:cs="Arial"/>
          <w:lang w:val="en-US"/>
        </w:rPr>
        <w:t xml:space="preserve">, Allergy, Milieu, Stockholm, Epidemiology, BIB: Born in Bradford, DNBC: Danish National Birth Cohort, EDEN: Study on the pre- and early postnatal determinants of child health and development, </w:t>
      </w:r>
      <w:proofErr w:type="spellStart"/>
      <w:r w:rsidR="00FD3042" w:rsidRPr="0085782B">
        <w:rPr>
          <w:rFonts w:ascii="Arial" w:hAnsi="Arial" w:cs="Arial"/>
          <w:lang w:val="en-US"/>
        </w:rPr>
        <w:t>ENVIRonAGE</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ENVIRonmental</w:t>
      </w:r>
      <w:proofErr w:type="spellEnd"/>
      <w:r w:rsidR="00FD3042" w:rsidRPr="0085782B">
        <w:rPr>
          <w:rFonts w:ascii="Arial" w:hAnsi="Arial" w:cs="Arial"/>
          <w:lang w:val="en-US"/>
        </w:rPr>
        <w:t xml:space="preserve"> influence ON </w:t>
      </w:r>
      <w:proofErr w:type="spellStart"/>
      <w:r w:rsidR="00FD3042" w:rsidRPr="0085782B">
        <w:rPr>
          <w:rFonts w:ascii="Arial" w:hAnsi="Arial" w:cs="Arial"/>
          <w:lang w:val="en-US"/>
        </w:rPr>
        <w:t>AGEing</w:t>
      </w:r>
      <w:proofErr w:type="spellEnd"/>
      <w:r w:rsidR="00FD3042" w:rsidRPr="0085782B">
        <w:rPr>
          <w:rFonts w:ascii="Arial" w:hAnsi="Arial" w:cs="Arial"/>
          <w:lang w:val="en-US"/>
        </w:rPr>
        <w:t xml:space="preserve"> in early life, EPIC CVD: European Prospective Investigation Into Cancer - Cardiovascular Diseases, INMA: </w:t>
      </w:r>
      <w:proofErr w:type="spellStart"/>
      <w:r w:rsidR="00FD3042" w:rsidRPr="0085782B">
        <w:rPr>
          <w:rFonts w:ascii="Arial" w:hAnsi="Arial" w:cs="Arial"/>
          <w:lang w:val="en-US"/>
        </w:rPr>
        <w:t>Infancia</w:t>
      </w:r>
      <w:proofErr w:type="spellEnd"/>
      <w:r w:rsidR="00FD3042" w:rsidRPr="0085782B">
        <w:rPr>
          <w:rFonts w:ascii="Arial" w:hAnsi="Arial" w:cs="Arial"/>
          <w:lang w:val="en-US"/>
        </w:rPr>
        <w:t xml:space="preserve"> y Medio </w:t>
      </w:r>
      <w:proofErr w:type="spellStart"/>
      <w:r w:rsidR="00FD3042" w:rsidRPr="0085782B">
        <w:rPr>
          <w:rFonts w:ascii="Arial" w:hAnsi="Arial" w:cs="Arial"/>
          <w:lang w:val="en-US"/>
        </w:rPr>
        <w:t>Ambiente</w:t>
      </w:r>
      <w:proofErr w:type="spellEnd"/>
      <w:r w:rsidR="00FD3042" w:rsidRPr="0085782B">
        <w:rPr>
          <w:rFonts w:ascii="Arial" w:hAnsi="Arial" w:cs="Arial"/>
          <w:lang w:val="en-US"/>
        </w:rPr>
        <w:t xml:space="preserve"> (environment and childhood), KANC: Kaunas Cohort, KORA: Cooperative Health Research in the Region Augsburg, </w:t>
      </w:r>
      <w:proofErr w:type="spellStart"/>
      <w:r w:rsidR="00FD3042" w:rsidRPr="0085782B">
        <w:rPr>
          <w:rFonts w:ascii="Arial" w:hAnsi="Arial" w:cs="Arial"/>
          <w:lang w:val="en-US"/>
        </w:rPr>
        <w:t>n.a</w:t>
      </w:r>
      <w:proofErr w:type="spellEnd"/>
      <w:r w:rsidR="00FD3042" w:rsidRPr="0085782B">
        <w:rPr>
          <w:rFonts w:ascii="Arial" w:hAnsi="Arial" w:cs="Arial"/>
          <w:lang w:val="en-US"/>
        </w:rPr>
        <w:t xml:space="preserve">.: not available, MCC: Multi Cancer Control Study Spain, </w:t>
      </w:r>
      <w:proofErr w:type="spellStart"/>
      <w:r w:rsidR="00FD3042" w:rsidRPr="0085782B">
        <w:rPr>
          <w:rFonts w:ascii="Arial" w:hAnsi="Arial" w:cs="Arial"/>
          <w:lang w:val="en-US"/>
        </w:rPr>
        <w:t>MoBa</w:t>
      </w:r>
      <w:proofErr w:type="spellEnd"/>
      <w:r w:rsidR="00FD3042" w:rsidRPr="0085782B">
        <w:rPr>
          <w:rFonts w:ascii="Arial" w:hAnsi="Arial" w:cs="Arial"/>
          <w:lang w:val="en-US"/>
        </w:rPr>
        <w:t xml:space="preserve">: Norwegian Mother, Father and Child Cohort Study, NINFEA: </w:t>
      </w:r>
      <w:proofErr w:type="spellStart"/>
      <w:r w:rsidR="00FD3042" w:rsidRPr="0085782B">
        <w:rPr>
          <w:rFonts w:ascii="Arial" w:hAnsi="Arial" w:cs="Arial"/>
          <w:lang w:val="en-US"/>
        </w:rPr>
        <w:t>Nascita</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ed</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INFancia</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gli</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Effetti</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dell'Ambiente</w:t>
      </w:r>
      <w:proofErr w:type="spellEnd"/>
      <w:r w:rsidR="00FD3042" w:rsidRPr="0085782B">
        <w:rPr>
          <w:rFonts w:ascii="Arial" w:hAnsi="Arial" w:cs="Arial"/>
          <w:lang w:val="en-US"/>
        </w:rPr>
        <w:t xml:space="preserve">), PELAGIE: </w:t>
      </w:r>
      <w:proofErr w:type="spellStart"/>
      <w:r w:rsidR="00FD3042" w:rsidRPr="0085782B">
        <w:rPr>
          <w:rFonts w:ascii="Arial" w:hAnsi="Arial" w:cs="Arial"/>
          <w:lang w:val="en-US"/>
        </w:rPr>
        <w:t>Perturbateurs</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Endocriniens</w:t>
      </w:r>
      <w:proofErr w:type="spellEnd"/>
      <w:r w:rsidR="00FD3042" w:rsidRPr="0085782B">
        <w:rPr>
          <w:rFonts w:ascii="Arial" w:hAnsi="Arial" w:cs="Arial"/>
          <w:lang w:val="en-US"/>
        </w:rPr>
        <w:t xml:space="preserve"> : </w:t>
      </w:r>
      <w:proofErr w:type="spellStart"/>
      <w:r w:rsidR="00FD3042" w:rsidRPr="0085782B">
        <w:rPr>
          <w:rFonts w:ascii="Arial" w:hAnsi="Arial" w:cs="Arial"/>
          <w:lang w:val="en-US"/>
        </w:rPr>
        <w:t>Étude</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Longitudinale</w:t>
      </w:r>
      <w:proofErr w:type="spellEnd"/>
      <w:r w:rsidR="00FD3042" w:rsidRPr="0085782B">
        <w:rPr>
          <w:rFonts w:ascii="Arial" w:hAnsi="Arial" w:cs="Arial"/>
          <w:lang w:val="en-US"/>
        </w:rPr>
        <w:t xml:space="preserve"> sur les Anomalies de la </w:t>
      </w:r>
      <w:proofErr w:type="spellStart"/>
      <w:r w:rsidR="00FD3042" w:rsidRPr="0085782B">
        <w:rPr>
          <w:rFonts w:ascii="Arial" w:hAnsi="Arial" w:cs="Arial"/>
          <w:lang w:val="en-US"/>
        </w:rPr>
        <w:t>Grossesse</w:t>
      </w:r>
      <w:proofErr w:type="spellEnd"/>
      <w:r w:rsidR="00FD3042" w:rsidRPr="0085782B">
        <w:rPr>
          <w:rFonts w:ascii="Arial" w:hAnsi="Arial" w:cs="Arial"/>
          <w:lang w:val="en-US"/>
        </w:rPr>
        <w:t xml:space="preserve">, </w:t>
      </w:r>
      <w:proofErr w:type="spellStart"/>
      <w:r w:rsidR="00FD3042" w:rsidRPr="0085782B">
        <w:rPr>
          <w:rFonts w:ascii="Arial" w:hAnsi="Arial" w:cs="Arial"/>
          <w:lang w:val="en-US"/>
        </w:rPr>
        <w:t>l’Infertilité</w:t>
      </w:r>
      <w:proofErr w:type="spellEnd"/>
      <w:r w:rsidR="00FD3042" w:rsidRPr="0085782B">
        <w:rPr>
          <w:rFonts w:ascii="Arial" w:hAnsi="Arial" w:cs="Arial"/>
          <w:lang w:val="en-US"/>
        </w:rPr>
        <w:t xml:space="preserve"> et </w:t>
      </w:r>
      <w:proofErr w:type="spellStart"/>
      <w:r w:rsidR="00FD3042" w:rsidRPr="0085782B">
        <w:rPr>
          <w:rFonts w:ascii="Arial" w:hAnsi="Arial" w:cs="Arial"/>
          <w:lang w:val="en-US"/>
        </w:rPr>
        <w:t>l’Enfance</w:t>
      </w:r>
      <w:proofErr w:type="spellEnd"/>
      <w:r w:rsidR="00FD3042" w:rsidRPr="0085782B">
        <w:rPr>
          <w:rFonts w:ascii="Arial" w:hAnsi="Arial" w:cs="Arial"/>
          <w:lang w:val="en-US"/>
        </w:rPr>
        <w:t>, PHIME: Public health impact of long-term, low-level mixed element exposure in susceptible population strata, PLCO: Prostate, Lung, Colorectal, Ovarian, REPRO_PL: Polish Mother and Child Cohort, RHEA: The Mother-Child Cohort in Crete, Greece;</w:t>
      </w:r>
    </w:p>
    <w:p w14:paraId="3210BC67" w14:textId="77777777" w:rsidR="00791304" w:rsidRPr="0085782B" w:rsidRDefault="00791304">
      <w:pPr>
        <w:rPr>
          <w:rFonts w:ascii="Arial" w:hAnsi="Arial" w:cs="Arial"/>
          <w:lang w:val="en-US"/>
        </w:rPr>
        <w:sectPr w:rsidR="00791304" w:rsidRPr="0085782B" w:rsidSect="00CD67B0">
          <w:footerReference w:type="default" r:id="rId7"/>
          <w:pgSz w:w="11900" w:h="16840"/>
          <w:pgMar w:top="1417" w:right="1417" w:bottom="1134" w:left="1417" w:header="708" w:footer="708" w:gutter="0"/>
          <w:cols w:space="708"/>
          <w:docGrid w:linePitch="360"/>
        </w:sectPr>
      </w:pPr>
    </w:p>
    <w:p w14:paraId="43EBBE90" w14:textId="2D38DE7D" w:rsidR="00791304" w:rsidRPr="0085782B" w:rsidRDefault="0085782B" w:rsidP="00FD3042">
      <w:pPr>
        <w:spacing w:line="480" w:lineRule="auto"/>
        <w:rPr>
          <w:rFonts w:ascii="Arial" w:hAnsi="Arial" w:cs="Arial"/>
          <w:lang w:val="en-US"/>
        </w:rPr>
      </w:pPr>
      <w:r w:rsidRPr="0085782B">
        <w:rPr>
          <w:rFonts w:ascii="Arial" w:hAnsi="Arial" w:cs="Arial"/>
          <w:noProof/>
          <w:lang w:val="de-DE" w:eastAsia="de-DE"/>
        </w:rPr>
        <w:lastRenderedPageBreak/>
        <w:drawing>
          <wp:inline distT="0" distB="0" distL="0" distR="0" wp14:anchorId="0B9C62DE" wp14:editId="56AA514A">
            <wp:extent cx="8532000" cy="576190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pdf"/>
                    <pic:cNvPicPr/>
                  </pic:nvPicPr>
                  <pic:blipFill rotWithShape="1">
                    <a:blip r:embed="rId8">
                      <a:extLst>
                        <a:ext uri="{28A0092B-C50C-407E-A947-70E740481C1C}">
                          <a14:useLocalDpi xmlns:a14="http://schemas.microsoft.com/office/drawing/2010/main" val="0"/>
                        </a:ext>
                      </a:extLst>
                    </a:blip>
                    <a:srcRect l="5614" t="8681" r="9161" b="9868"/>
                    <a:stretch/>
                  </pic:blipFill>
                  <pic:spPr bwMode="auto">
                    <a:xfrm>
                      <a:off x="0" y="0"/>
                      <a:ext cx="8532000" cy="5761906"/>
                    </a:xfrm>
                    <a:prstGeom prst="rect">
                      <a:avLst/>
                    </a:prstGeom>
                    <a:ln>
                      <a:noFill/>
                    </a:ln>
                    <a:extLst>
                      <a:ext uri="{53640926-AAD7-44D8-BBD7-CCE9431645EC}">
                        <a14:shadowObscured xmlns:a14="http://schemas.microsoft.com/office/drawing/2010/main"/>
                      </a:ext>
                    </a:extLst>
                  </pic:spPr>
                </pic:pic>
              </a:graphicData>
            </a:graphic>
          </wp:inline>
        </w:drawing>
      </w:r>
    </w:p>
    <w:p w14:paraId="79BC20A6" w14:textId="4C37FED5" w:rsidR="0085782B" w:rsidRPr="0085782B" w:rsidRDefault="0085782B" w:rsidP="00FD3042">
      <w:pPr>
        <w:spacing w:line="480" w:lineRule="auto"/>
        <w:rPr>
          <w:rFonts w:ascii="Arial" w:hAnsi="Arial" w:cs="Arial"/>
          <w:lang w:val="en-US"/>
        </w:rPr>
      </w:pPr>
      <w:r w:rsidRPr="0085782B">
        <w:rPr>
          <w:rFonts w:ascii="Arial" w:hAnsi="Arial" w:cs="Arial"/>
          <w:noProof/>
          <w:lang w:val="de-DE" w:eastAsia="de-DE"/>
        </w:rPr>
        <w:lastRenderedPageBreak/>
        <w:drawing>
          <wp:inline distT="0" distB="0" distL="0" distR="0" wp14:anchorId="6553ADE5" wp14:editId="02AE37CB">
            <wp:extent cx="8532000" cy="57007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pdf"/>
                    <pic:cNvPicPr/>
                  </pic:nvPicPr>
                  <pic:blipFill rotWithShape="1">
                    <a:blip r:embed="rId9">
                      <a:extLst>
                        <a:ext uri="{28A0092B-C50C-407E-A947-70E740481C1C}">
                          <a14:useLocalDpi xmlns:a14="http://schemas.microsoft.com/office/drawing/2010/main" val="0"/>
                        </a:ext>
                      </a:extLst>
                    </a:blip>
                    <a:srcRect l="5613" t="8496" r="9021" b="10787"/>
                    <a:stretch/>
                  </pic:blipFill>
                  <pic:spPr bwMode="auto">
                    <a:xfrm>
                      <a:off x="0" y="0"/>
                      <a:ext cx="8532000" cy="5700733"/>
                    </a:xfrm>
                    <a:prstGeom prst="rect">
                      <a:avLst/>
                    </a:prstGeom>
                    <a:ln>
                      <a:noFill/>
                    </a:ln>
                    <a:extLst>
                      <a:ext uri="{53640926-AAD7-44D8-BBD7-CCE9431645EC}">
                        <a14:shadowObscured xmlns:a14="http://schemas.microsoft.com/office/drawing/2010/main"/>
                      </a:ext>
                    </a:extLst>
                  </pic:spPr>
                </pic:pic>
              </a:graphicData>
            </a:graphic>
          </wp:inline>
        </w:drawing>
      </w:r>
    </w:p>
    <w:p w14:paraId="1B380201" w14:textId="3AA2AA64" w:rsidR="0085782B" w:rsidRPr="0085782B" w:rsidRDefault="0085782B" w:rsidP="00FD3042">
      <w:pPr>
        <w:spacing w:line="480" w:lineRule="auto"/>
        <w:rPr>
          <w:rFonts w:ascii="Arial" w:hAnsi="Arial" w:cs="Arial"/>
          <w:lang w:val="en-US"/>
        </w:rPr>
      </w:pPr>
      <w:r w:rsidRPr="0085782B">
        <w:rPr>
          <w:rFonts w:ascii="Arial" w:hAnsi="Arial" w:cs="Arial"/>
          <w:noProof/>
          <w:lang w:val="de-DE" w:eastAsia="de-DE"/>
        </w:rPr>
        <w:lastRenderedPageBreak/>
        <w:drawing>
          <wp:inline distT="0" distB="0" distL="0" distR="0" wp14:anchorId="1B7B206C" wp14:editId="77D414BA">
            <wp:extent cx="8532000" cy="4775861"/>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3.pdf"/>
                    <pic:cNvPicPr/>
                  </pic:nvPicPr>
                  <pic:blipFill rotWithShape="1">
                    <a:blip r:embed="rId10">
                      <a:extLst>
                        <a:ext uri="{28A0092B-C50C-407E-A947-70E740481C1C}">
                          <a14:useLocalDpi xmlns:a14="http://schemas.microsoft.com/office/drawing/2010/main" val="0"/>
                        </a:ext>
                      </a:extLst>
                    </a:blip>
                    <a:srcRect l="5612" t="8681" r="9287" b="23907"/>
                    <a:stretch/>
                  </pic:blipFill>
                  <pic:spPr bwMode="auto">
                    <a:xfrm>
                      <a:off x="0" y="0"/>
                      <a:ext cx="8532000" cy="4775861"/>
                    </a:xfrm>
                    <a:prstGeom prst="rect">
                      <a:avLst/>
                    </a:prstGeom>
                    <a:ln>
                      <a:noFill/>
                    </a:ln>
                    <a:extLst>
                      <a:ext uri="{53640926-AAD7-44D8-BBD7-CCE9431645EC}">
                        <a14:shadowObscured xmlns:a14="http://schemas.microsoft.com/office/drawing/2010/main"/>
                      </a:ext>
                    </a:extLst>
                  </pic:spPr>
                </pic:pic>
              </a:graphicData>
            </a:graphic>
          </wp:inline>
        </w:drawing>
      </w:r>
    </w:p>
    <w:p w14:paraId="0D6F94E0" w14:textId="5221CDCC" w:rsidR="0085782B" w:rsidRPr="0085782B" w:rsidRDefault="0085782B" w:rsidP="00FD3042">
      <w:pPr>
        <w:spacing w:line="480" w:lineRule="auto"/>
        <w:rPr>
          <w:rFonts w:ascii="Arial" w:hAnsi="Arial" w:cs="Arial"/>
          <w:lang w:val="en-US"/>
        </w:rPr>
      </w:pPr>
    </w:p>
    <w:p w14:paraId="75E0F50E" w14:textId="21D174C3" w:rsidR="0085782B" w:rsidRPr="0085782B" w:rsidRDefault="0085782B" w:rsidP="00FD3042">
      <w:pPr>
        <w:spacing w:line="480" w:lineRule="auto"/>
        <w:rPr>
          <w:rFonts w:ascii="Arial" w:hAnsi="Arial" w:cs="Arial"/>
          <w:lang w:val="en-US"/>
        </w:rPr>
      </w:pPr>
      <w:r w:rsidRPr="0085782B">
        <w:rPr>
          <w:rFonts w:ascii="Arial" w:hAnsi="Arial" w:cs="Arial"/>
          <w:noProof/>
          <w:lang w:val="de-DE" w:eastAsia="de-DE"/>
        </w:rPr>
        <w:lastRenderedPageBreak/>
        <w:drawing>
          <wp:inline distT="0" distB="0" distL="0" distR="0" wp14:anchorId="480ADF0F" wp14:editId="5D6FB722">
            <wp:extent cx="8532000" cy="40764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pdf"/>
                    <pic:cNvPicPr/>
                  </pic:nvPicPr>
                  <pic:blipFill rotWithShape="1">
                    <a:blip r:embed="rId11">
                      <a:extLst>
                        <a:ext uri="{28A0092B-C50C-407E-A947-70E740481C1C}">
                          <a14:useLocalDpi xmlns:a14="http://schemas.microsoft.com/office/drawing/2010/main" val="0"/>
                        </a:ext>
                      </a:extLst>
                    </a:blip>
                    <a:srcRect l="5614" t="8311" r="8883" b="33877"/>
                    <a:stretch/>
                  </pic:blipFill>
                  <pic:spPr bwMode="auto">
                    <a:xfrm>
                      <a:off x="0" y="0"/>
                      <a:ext cx="8532000" cy="4076410"/>
                    </a:xfrm>
                    <a:prstGeom prst="rect">
                      <a:avLst/>
                    </a:prstGeom>
                    <a:ln>
                      <a:noFill/>
                    </a:ln>
                    <a:extLst>
                      <a:ext uri="{53640926-AAD7-44D8-BBD7-CCE9431645EC}">
                        <a14:shadowObscured xmlns:a14="http://schemas.microsoft.com/office/drawing/2010/main"/>
                      </a:ext>
                    </a:extLst>
                  </pic:spPr>
                </pic:pic>
              </a:graphicData>
            </a:graphic>
          </wp:inline>
        </w:drawing>
      </w:r>
    </w:p>
    <w:p w14:paraId="7B791568" w14:textId="4BC07868" w:rsidR="0085782B" w:rsidRPr="00A72ED7" w:rsidRDefault="0085782B" w:rsidP="00FD3042">
      <w:pPr>
        <w:spacing w:line="480" w:lineRule="auto"/>
        <w:rPr>
          <w:rFonts w:ascii="Arial" w:hAnsi="Arial" w:cs="Arial"/>
          <w:lang w:val="en-US"/>
        </w:rPr>
      </w:pPr>
      <w:r w:rsidRPr="00A72ED7">
        <w:rPr>
          <w:rFonts w:ascii="Arial" w:hAnsi="Arial" w:cs="Arial"/>
          <w:lang w:val="en-US"/>
        </w:rPr>
        <w:t>References:</w:t>
      </w:r>
    </w:p>
    <w:p w14:paraId="5DCE5E77" w14:textId="77777777" w:rsidR="00D51BDE" w:rsidRPr="00AA214C" w:rsidRDefault="00D51BDE" w:rsidP="00D51BDE">
      <w:pPr>
        <w:pStyle w:val="EndNoteBibliography"/>
        <w:ind w:left="720" w:hanging="720"/>
        <w:rPr>
          <w:noProof/>
        </w:rPr>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AA214C">
        <w:rPr>
          <w:noProof/>
        </w:rPr>
        <w:t>Ahn J, Moore SC, Albanes D, Huang WY, Leitzmann MF, Hayes RB, Prostate LC, Ovarian Cancer Screening Trial Project T (2009) Height and risk of prostate cancer in the prostate, lung, colorectal, and ovarian cancer screening trial. Br J Cancer 101 (3):522-525. doi:10.1038/sj.bjc.6605159</w:t>
      </w:r>
    </w:p>
    <w:p w14:paraId="510AF07E" w14:textId="77777777" w:rsidR="00D51BDE" w:rsidRPr="00AA214C" w:rsidRDefault="00D51BDE" w:rsidP="00D51BDE">
      <w:pPr>
        <w:pStyle w:val="EndNoteBibliography"/>
        <w:ind w:left="720" w:hanging="720"/>
        <w:rPr>
          <w:noProof/>
        </w:rPr>
      </w:pPr>
      <w:r w:rsidRPr="00AA214C">
        <w:rPr>
          <w:noProof/>
        </w:rPr>
        <w:t xml:space="preserve">Barbone F, Rosolen V, Mariuz M, Parpinel M, Casetta A, Sammartano F, Ronfani L, Vecchi Brumatti L, Bin M, Castriotta L, Valent F, Little DL, Mazej D, Snoj Tratnik J, Miklavcic Visnjevec A, Sofianou K, Spiric Z, Krsnik M, Osredkar J, Neubauer D, Kodric J, Stropnik S, Prpic I, Petrovic O, </w:t>
      </w:r>
      <w:r w:rsidRPr="00AA214C">
        <w:rPr>
          <w:noProof/>
        </w:rPr>
        <w:lastRenderedPageBreak/>
        <w:t>Vlasic-Cicvaric I, Horvat M (2019) Prenatal mercury exposure and child neurodevelopment outcomes at 18 months: Results from the Mediterranean PHIME cohort. Int J Hyg Environ Health 222 (1):9-21. doi:10.1016/j.ijheh.2018.07.011</w:t>
      </w:r>
    </w:p>
    <w:p w14:paraId="2BB8F5E1" w14:textId="77777777" w:rsidR="00D51BDE" w:rsidRPr="00AA214C" w:rsidRDefault="00D51BDE" w:rsidP="00D51BDE">
      <w:pPr>
        <w:pStyle w:val="EndNoteBibliography"/>
        <w:ind w:left="720" w:hanging="720"/>
        <w:rPr>
          <w:noProof/>
        </w:rPr>
      </w:pPr>
      <w:r w:rsidRPr="00AA214C">
        <w:rPr>
          <w:noProof/>
        </w:rPr>
        <w:t>Birks L, Casas M, Garcia AM, Alexander J, Barros H, Bergstrom A, Bonde JP, Burdorf A, Costet N, Danileviciute A, Eggesbo M, Fernandez MF, Gonzalez-Galarzo MC, Regina G, Hanke W, Jaddoe V, Kogevinas M, Kull I, Lertxundi A, Melaki V, Andersen AN, Olea N, Polanska K, Rusconi F, Santa-Marina L, Santos AC, Vrijkotte T, Zugna D, Nieuwenhuijsen M, Cordier S, Vrijheid M (2016) Occupational Exposure to Endocrine-Disrupting Chemicals and Birth Weight and Length of Gestation: A European Meta-Analysis. Environ Health Perspect 124 (11):1785-1793. doi:10.1289/EHP208</w:t>
      </w:r>
    </w:p>
    <w:p w14:paraId="71BD85FD" w14:textId="77777777" w:rsidR="00D51BDE" w:rsidRPr="00AA214C" w:rsidRDefault="00D51BDE" w:rsidP="00D51BDE">
      <w:pPr>
        <w:pStyle w:val="EndNoteBibliography"/>
        <w:ind w:left="720" w:hanging="720"/>
        <w:rPr>
          <w:noProof/>
        </w:rPr>
      </w:pPr>
      <w:r w:rsidRPr="00AA214C">
        <w:rPr>
          <w:noProof/>
        </w:rPr>
        <w:t>Boyd A, Thomas R, Hansell AL, Gulliver J, Hicks LM, Griggs R, Vande Hey J, Taylor CM, Morris T, Golding J, Doerner R, Fecht D, Henderson J, Lawlor DA, Timpson NJ, Macleod J (2019) Data Resource Profile: The ALSPAC birth cohort as a platform to study the relationship of environment and health and social factors. Int J Epidemiol 48 (4):1038-1039k. doi:10.1093/ije/dyz063</w:t>
      </w:r>
    </w:p>
    <w:p w14:paraId="0ECA1F2B" w14:textId="77777777" w:rsidR="00D51BDE" w:rsidRPr="00AA214C" w:rsidRDefault="00D51BDE" w:rsidP="00D51BDE">
      <w:pPr>
        <w:pStyle w:val="EndNoteBibliography"/>
        <w:ind w:left="720" w:hanging="720"/>
        <w:rPr>
          <w:noProof/>
        </w:rPr>
      </w:pPr>
      <w:r w:rsidRPr="00AA214C">
        <w:rPr>
          <w:noProof/>
        </w:rPr>
        <w:t>Burney PG, Luczynska C, Chinn S, Jarvis D (1994) The European Community Respiratory Health Survey. Eur Respir J 7 (5):954-960. doi:10.1183/09031936.94.07050954</w:t>
      </w:r>
    </w:p>
    <w:p w14:paraId="7B1A6998" w14:textId="77777777" w:rsidR="00D51BDE" w:rsidRPr="00AA214C" w:rsidRDefault="00D51BDE" w:rsidP="00D51BDE">
      <w:pPr>
        <w:pStyle w:val="EndNoteBibliography"/>
        <w:ind w:left="720" w:hanging="720"/>
        <w:rPr>
          <w:noProof/>
        </w:rPr>
      </w:pPr>
      <w:r w:rsidRPr="00AA214C">
        <w:rPr>
          <w:noProof/>
        </w:rPr>
        <w:t>Castano-Vinyals G, Aragones N, Perez-Gomez B, Martin V, Llorca J, Moreno V, Altzibar JM, Ardanaz E, de Sanjose S, Jimenez-Moleon JJ, Tardon A, Alguacil J, Peiro R, Marcos-Gragera R, Navarro C, Pollan M, Kogevinas M, Group MC-SS (2015) Population-based multicase-control study in common tumors in Spain (MCC-Spain): rationale and study design. Gac Sanit 29 (4):308-315. doi:10.1016/j.gaceta.2014.12.003</w:t>
      </w:r>
    </w:p>
    <w:p w14:paraId="3F51D62B" w14:textId="77777777" w:rsidR="00D51BDE" w:rsidRPr="00AA214C" w:rsidRDefault="00D51BDE" w:rsidP="00D51BDE">
      <w:pPr>
        <w:pStyle w:val="EndNoteBibliography"/>
        <w:ind w:left="720" w:hanging="720"/>
        <w:rPr>
          <w:noProof/>
        </w:rPr>
      </w:pPr>
      <w:r w:rsidRPr="00AA214C">
        <w:rPr>
          <w:noProof/>
        </w:rPr>
        <w:t>Chatzi L, Plana E, Daraki V, Karakosta P, Alegkakis D, Tsatsanis C, Kafatos A, Koutis A, Kogevinas M (2009) Metabolic Syndrome in Early Pregnancy and Risk of Preterm Birth. American Journal of Epidemiology 170 (7):829-836. doi:10.1093/aje/kwp211</w:t>
      </w:r>
    </w:p>
    <w:p w14:paraId="41920377" w14:textId="77777777" w:rsidR="00D51BDE" w:rsidRPr="00AA214C" w:rsidRDefault="00D51BDE" w:rsidP="00D51BDE">
      <w:pPr>
        <w:pStyle w:val="EndNoteBibliography"/>
        <w:ind w:left="720" w:hanging="720"/>
        <w:rPr>
          <w:noProof/>
        </w:rPr>
      </w:pPr>
      <w:r w:rsidRPr="00AA214C">
        <w:rPr>
          <w:noProof/>
        </w:rPr>
        <w:t>Dierssen-Sotos T, Gomez-Acebo I, de Pedro M, Perez-Gomez B, Servitja S, Moreno V, Amiano P, Fernandez-Villa T, Barricarte A, Tardon A, Diaz-Santos M, Peiro-Perez R, Marcos-Gragera R, Lope V, Gracia-Lavedan E, Alonso MH, Michelena-Echeveste MJ, Garcia-Palomo A, Guevara M, Castano-Vinyals G, Aragones N, Kogevinas M, Pollan M, Llorca J (2016) Use of non-steroidal anti-inflammatory drugs and risk of breast cancer: The Spanish Multi-Case-control (MCC) study. Bmc Cancer 16. doi:ARTN 660</w:t>
      </w:r>
    </w:p>
    <w:p w14:paraId="199BCFE3" w14:textId="77777777" w:rsidR="00D51BDE" w:rsidRPr="00AA214C" w:rsidRDefault="00D51BDE" w:rsidP="00D51BDE">
      <w:pPr>
        <w:pStyle w:val="EndNoteBibliography"/>
        <w:ind w:left="720" w:hanging="720"/>
        <w:rPr>
          <w:noProof/>
        </w:rPr>
      </w:pPr>
      <w:r w:rsidRPr="00AA214C">
        <w:rPr>
          <w:noProof/>
        </w:rPr>
        <w:t>10.1186/s12885-016-2692-4</w:t>
      </w:r>
    </w:p>
    <w:p w14:paraId="09830146" w14:textId="77777777" w:rsidR="00D51BDE" w:rsidRPr="00AA214C" w:rsidRDefault="00D51BDE" w:rsidP="00D51BDE">
      <w:pPr>
        <w:pStyle w:val="EndNoteBibliography"/>
        <w:ind w:left="720" w:hanging="720"/>
        <w:rPr>
          <w:noProof/>
        </w:rPr>
      </w:pPr>
      <w:r w:rsidRPr="00AA214C">
        <w:rPr>
          <w:noProof/>
        </w:rPr>
        <w:t>Drouillet P, Kaminski M, De Lauzon-Guillain B, Forhan A, Ducimetiere P, Schweitzer M, Magnin G, Goua V, Thiebaugeorges O, Charles MA (2009) Association between maternal seafood consumption before pregnancy and fetal growth: evidence for an association in overweight women. The EDEN mother-child cohort. Paediatr Perinat Epidemiol 23 (1):76-86. doi:10.1111/j.1365-3016.2008.00982.x</w:t>
      </w:r>
    </w:p>
    <w:p w14:paraId="01D48AB0" w14:textId="77777777" w:rsidR="00D51BDE" w:rsidRPr="00AA214C" w:rsidRDefault="00D51BDE" w:rsidP="00D51BDE">
      <w:pPr>
        <w:pStyle w:val="EndNoteBibliography"/>
        <w:ind w:left="720" w:hanging="720"/>
        <w:rPr>
          <w:noProof/>
        </w:rPr>
      </w:pPr>
      <w:r w:rsidRPr="00AA214C">
        <w:rPr>
          <w:noProof/>
        </w:rPr>
        <w:t>Farchi S, Forastiere F, Brumatti LV, Alviti S, Arnofi A, Bernardini T, Bin M, Brescianini S, Colelli V, Cotichini R, Culasso M, De Bartolo P, Felice L, Fiano V, Fioritto A, Frizzi A, Gagliardi L, Giorgi G, Grasso C, La Rosa F, Loganes C, Lorusso P, Martini V, Merletti F, Medda E, Montelatici V, Mugelli I, Narduzzi S, Nistico L, Penna L, Piscianz E, Piscicelli C, Poggesi G, Porta D, Ranieli A, Rapisardi G, Rasulo A, Richiardi L, Rusconi F, Serino L, Stazi MA, Toccaceli V, Todros T, Tognin V, Trevisan M, Valencic E, Volpi P, Ziroli V, Ronfani L, Di Lallo D (2014) Piccolipiu, a multicenter birth cohort in Italy: protocol of the study. Bmc Pediatrics 14. doi:Artn 36</w:t>
      </w:r>
    </w:p>
    <w:p w14:paraId="51D93483" w14:textId="77777777" w:rsidR="00D51BDE" w:rsidRPr="00AA214C" w:rsidRDefault="00D51BDE" w:rsidP="00D51BDE">
      <w:pPr>
        <w:pStyle w:val="EndNoteBibliography"/>
        <w:ind w:left="720" w:hanging="720"/>
        <w:rPr>
          <w:noProof/>
        </w:rPr>
      </w:pPr>
      <w:r w:rsidRPr="00AA214C">
        <w:rPr>
          <w:noProof/>
        </w:rPr>
        <w:lastRenderedPageBreak/>
        <w:t>10.1186/1471-2431-14-36</w:t>
      </w:r>
    </w:p>
    <w:p w14:paraId="14C076BD" w14:textId="77777777" w:rsidR="00D51BDE" w:rsidRPr="00AA214C" w:rsidRDefault="00D51BDE" w:rsidP="00D51BDE">
      <w:pPr>
        <w:pStyle w:val="EndNoteBibliography"/>
        <w:ind w:left="720" w:hanging="720"/>
        <w:rPr>
          <w:noProof/>
        </w:rPr>
      </w:pPr>
      <w:r w:rsidRPr="00AA214C">
        <w:rPr>
          <w:noProof/>
        </w:rPr>
        <w:t>Font-Ribera L, Marco E, Grimalt JO, Pastor S, Marcos R, Abramsson-Zetterberg L, Pedersen M, Grummt T, Junek R, Barreiro E, Heederik D, Spithoven J, Critelli R, Naccarati A, Schmalz C, Zwiener C, Liu J, Zhang X, Mitch W, Gracia-Lavedan E, Arjona L, de Bont J, Tarès L, Vineis P, Kogevinas M, Villanueva CM (2019) Exposure to disinfection by-products in swimming pools and biomarkers of genotoxicity and respiratory damage – The PISCINA2 Study. Environment International 131. doi:10.1016/j.envint.2019.104988</w:t>
      </w:r>
    </w:p>
    <w:p w14:paraId="3697DF6B" w14:textId="77777777" w:rsidR="00D51BDE" w:rsidRPr="00AA214C" w:rsidRDefault="00D51BDE" w:rsidP="00D51BDE">
      <w:pPr>
        <w:pStyle w:val="EndNoteBibliography"/>
        <w:ind w:left="720" w:hanging="720"/>
        <w:rPr>
          <w:noProof/>
        </w:rPr>
      </w:pPr>
      <w:r w:rsidRPr="00AA214C">
        <w:rPr>
          <w:noProof/>
        </w:rPr>
        <w:t>Gohagan JK, Prorok PC, Hayes RB, Kramer B-S (2000) The Prostate, Lung, Colorectal and Ovarian (PLCO) Cancer Screening Trial of the National Cancer Institute: History, organization, and status. Controlled Clinical Trials 21 (6):251S-272S. doi:10.1016/s0197-2456(00)00097-0</w:t>
      </w:r>
    </w:p>
    <w:p w14:paraId="7B62CC88" w14:textId="77777777" w:rsidR="00D51BDE" w:rsidRPr="00AA214C" w:rsidRDefault="00D51BDE" w:rsidP="00D51BDE">
      <w:pPr>
        <w:pStyle w:val="EndNoteBibliography"/>
        <w:ind w:left="720" w:hanging="720"/>
        <w:rPr>
          <w:noProof/>
        </w:rPr>
      </w:pPr>
      <w:r w:rsidRPr="00AA214C">
        <w:rPr>
          <w:noProof/>
        </w:rPr>
        <w:t>Grazuleviciene R, Danileviciute A, Nadisauskiene R, Vencloviene J (2009) Maternal smoking, GSTM1 and GSTT1 polymorphism and susceptibility to adverse pregnancy outcomes. Int J Environ Res Public Health 6 (3):1282-1297. doi:10.3390/ijerph6031282</w:t>
      </w:r>
    </w:p>
    <w:p w14:paraId="184D743F" w14:textId="77777777" w:rsidR="00D51BDE" w:rsidRPr="00AA214C" w:rsidRDefault="00D51BDE" w:rsidP="00D51BDE">
      <w:pPr>
        <w:pStyle w:val="EndNoteBibliography"/>
        <w:ind w:left="720" w:hanging="720"/>
        <w:rPr>
          <w:noProof/>
        </w:rPr>
      </w:pPr>
      <w:r w:rsidRPr="00AA214C">
        <w:rPr>
          <w:noProof/>
        </w:rPr>
        <w:t>Gromadzinska J, Polanska K, Kozlowska L, Mikolajewska K, Stelmach I, Jerzynska J, Stelmach W, Grzesiak M, Hanke W, Wasowicz W (2018) Vitamins A and E during Pregnancy and Allergy Symptoms in an Early Childhood-Lack of Association with Tobacco Smoke Exposure. Int J Environ Res Public Health 15 (6). doi:10.3390/ijerph15061245</w:t>
      </w:r>
    </w:p>
    <w:p w14:paraId="6E714BA8" w14:textId="77777777" w:rsidR="00D51BDE" w:rsidRPr="00AA214C" w:rsidRDefault="00D51BDE" w:rsidP="00D51BDE">
      <w:pPr>
        <w:pStyle w:val="EndNoteBibliography"/>
        <w:ind w:left="720" w:hanging="720"/>
        <w:rPr>
          <w:noProof/>
        </w:rPr>
      </w:pPr>
      <w:r w:rsidRPr="00AA214C">
        <w:rPr>
          <w:noProof/>
        </w:rPr>
        <w:t>Guxens M, Ballester F, Espada M, Fernandez MF, Grimalt JO, Ibarluzea J, Olea N, Rebagliato M, Tardon A, Torrent M, Vioque J, Vrijheid M, Sunyer J, Project I (2012) Cohort Profile: the INMA--INfancia y Medio Ambiente--(Environment and Childhood) Project. Int J Epidemiol 41 (4):930-940. doi:10.1093/ije/dyr054</w:t>
      </w:r>
    </w:p>
    <w:p w14:paraId="0B7063C5" w14:textId="77777777" w:rsidR="00D51BDE" w:rsidRPr="00AA214C" w:rsidRDefault="00D51BDE" w:rsidP="00D51BDE">
      <w:pPr>
        <w:pStyle w:val="EndNoteBibliography"/>
        <w:ind w:left="720" w:hanging="720"/>
        <w:rPr>
          <w:noProof/>
        </w:rPr>
      </w:pPr>
      <w:r w:rsidRPr="00AA214C">
        <w:rPr>
          <w:noProof/>
        </w:rPr>
        <w:t>Holle R, Happich M, Lowel H, Wichmann HE, Group MKS (2005) KORA--a research platform for population based health research. Gesundheitswesen 67 Suppl 1:S19-25. doi:10.1055/s-2005-858235</w:t>
      </w:r>
    </w:p>
    <w:p w14:paraId="71B03A3B" w14:textId="77777777" w:rsidR="00D51BDE" w:rsidRPr="00AA214C" w:rsidRDefault="00D51BDE" w:rsidP="00D51BDE">
      <w:pPr>
        <w:pStyle w:val="EndNoteBibliography"/>
        <w:ind w:left="720" w:hanging="720"/>
        <w:rPr>
          <w:noProof/>
        </w:rPr>
      </w:pPr>
      <w:r w:rsidRPr="00AA214C">
        <w:rPr>
          <w:noProof/>
        </w:rPr>
        <w:t>Janssen BG, Madlhoum N, Gyselaers W, Bijnens E, Clemente DB, Cox B, Hogervorst J, Luyten L, Martens DS, Peusens M, Plusquin M, Provost EB, Roels HA, Saenen ND, Tsamou M, Vriens A, Winckelmans E, Vrijens K, Nawrot TS (2017) Cohort Profile: The ENVIRonmental influenceONearly AGEing (ENVIRONAGE): a birth cohort study. International Journal of Epidemiology. doi:10.1093/ije/dyw269</w:t>
      </w:r>
    </w:p>
    <w:p w14:paraId="10B6D615" w14:textId="77777777" w:rsidR="00D51BDE" w:rsidRPr="00AA214C" w:rsidRDefault="00D51BDE" w:rsidP="00D51BDE">
      <w:pPr>
        <w:pStyle w:val="EndNoteBibliography"/>
        <w:ind w:left="720" w:hanging="720"/>
        <w:rPr>
          <w:noProof/>
        </w:rPr>
      </w:pPr>
      <w:r w:rsidRPr="00AA214C">
        <w:rPr>
          <w:noProof/>
        </w:rPr>
        <w:t>Kampinga MA, Vlaar PJ, Fokkema M, Gu YL, Zijlstra F (2009) Thrombus Aspiration during Percutaneous coronary intervention in Acute non-ST-elevation myocardial infarction Study (TAPAS II)-Study design. Neth Heart J 17 (11):409-413. doi:10.1007/BF03086293</w:t>
      </w:r>
    </w:p>
    <w:p w14:paraId="513FA5CA" w14:textId="77777777" w:rsidR="00D51BDE" w:rsidRPr="00AA214C" w:rsidRDefault="00D51BDE" w:rsidP="00D51BDE">
      <w:pPr>
        <w:pStyle w:val="EndNoteBibliography"/>
        <w:ind w:left="720" w:hanging="720"/>
        <w:rPr>
          <w:noProof/>
        </w:rPr>
      </w:pPr>
      <w:r w:rsidRPr="00AA214C">
        <w:rPr>
          <w:noProof/>
        </w:rPr>
        <w:t>Magnus P, Birke C, Vejrup K, Haugan A, Alsaker E, Daltveit AK, Handal M, Haugen M, Hoiseth G, Knudsen GP, Paltiel L, Schreuder P, Tambs K, Vold L, Stoltenberg C (2016) Cohort Profile Update: The Norwegian Mother and Child Cohort Study (MoBa). Int J Epidemiol 45 (2):382-388. doi:10.1093/ije/dyw029</w:t>
      </w:r>
    </w:p>
    <w:p w14:paraId="11C81F23" w14:textId="77777777" w:rsidR="00D51BDE" w:rsidRPr="00AA214C" w:rsidRDefault="00D51BDE" w:rsidP="00D51BDE">
      <w:pPr>
        <w:pStyle w:val="EndNoteBibliography"/>
        <w:ind w:left="720" w:hanging="720"/>
        <w:rPr>
          <w:noProof/>
        </w:rPr>
      </w:pPr>
      <w:r w:rsidRPr="00AA214C">
        <w:rPr>
          <w:noProof/>
        </w:rPr>
        <w:t>Magnus P, Irgens LM, Haug K, Nystad W, Skjaerven R, Stoltenberg C (2006) Cohort profile: The Norwegian Mother and Child Cohort Study (MoBa). International Journal of Epidemiology 35 (5):1146-1150. doi:10.1093/ije/dyl170</w:t>
      </w:r>
    </w:p>
    <w:p w14:paraId="455F32A5" w14:textId="77777777" w:rsidR="00D51BDE" w:rsidRPr="00AA214C" w:rsidRDefault="00D51BDE" w:rsidP="00D51BDE">
      <w:pPr>
        <w:pStyle w:val="EndNoteBibliography"/>
        <w:ind w:left="720" w:hanging="720"/>
        <w:rPr>
          <w:noProof/>
        </w:rPr>
      </w:pPr>
      <w:r w:rsidRPr="00AA214C">
        <w:rPr>
          <w:noProof/>
        </w:rPr>
        <w:t xml:space="preserve">Martin BW, AckermannLiebrich U, Leuenberger P, Kunzli N, Stutz EZ, Keller R, Zellweger JP, Wuthrich B, Monn C, Blaser K, Bolognini G, Bongard JP, Brandli O, Braun P, Defila C, Domenighetti G, Grize L, Karrer W, KellerWossidlo H, Medici TC, Peeters A, Perruchoud AP, Schindler C, </w:t>
      </w:r>
      <w:r w:rsidRPr="00AA214C">
        <w:rPr>
          <w:noProof/>
        </w:rPr>
        <w:lastRenderedPageBreak/>
        <w:t>Schoeni MH, Schwartz J, Solari G, Tschopp JM, Villiger B (1997) SAPALDIA: Methods and participation in the cross-sectional part of the Swiss study on air pollution and lung diseases in adults. Sozial-Und Praventivmedizin 42 (2):67-84. doi:Doi 10.1007/Bf01318136</w:t>
      </w:r>
    </w:p>
    <w:p w14:paraId="7026AEDE" w14:textId="77777777" w:rsidR="00D51BDE" w:rsidRPr="00AA214C" w:rsidRDefault="00D51BDE" w:rsidP="00D51BDE">
      <w:pPr>
        <w:pStyle w:val="EndNoteBibliography"/>
        <w:ind w:left="720" w:hanging="720"/>
        <w:rPr>
          <w:noProof/>
        </w:rPr>
      </w:pPr>
      <w:r w:rsidRPr="00AA214C">
        <w:rPr>
          <w:noProof/>
        </w:rPr>
        <w:t>McCreanor J, Cullinan P, Nieuwenhuijsen MJ, Stewart-Evans J, Malliarou E, Jarup L, Harrington R, Svartengren M, Han IK, Ohman-Strickland P, Chung KF, Zhang J (2007) Respiratory effects of exposure to diesel traffic in persons with asthma. N Engl J Med 357 (23):2348-2358. doi:10.1056/NEJMoa071535</w:t>
      </w:r>
    </w:p>
    <w:p w14:paraId="170F6D11" w14:textId="77777777" w:rsidR="00D51BDE" w:rsidRPr="00AA214C" w:rsidRDefault="00D51BDE" w:rsidP="00D51BDE">
      <w:pPr>
        <w:pStyle w:val="EndNoteBibliography"/>
        <w:ind w:left="720" w:hanging="720"/>
        <w:rPr>
          <w:noProof/>
        </w:rPr>
      </w:pPr>
      <w:r w:rsidRPr="00AA214C">
        <w:rPr>
          <w:noProof/>
        </w:rPr>
        <w:t>Menni C, Migaud M, Kastenmuller G, Pallister T, Zierer J, Peters A, Mohney RP, Spector TD, Bagnardi V, Gieger C, Moore SC, Valdes AM (2017) Metabolomic Profiling of Long-Term Weight Change: Role of Oxidative Stress and Urate Levels in Weight Gain. Obesity (Silver Spring) 25 (9):1618-1624. doi:10.1002/oby.21922</w:t>
      </w:r>
    </w:p>
    <w:p w14:paraId="45D7E6BD" w14:textId="77777777" w:rsidR="00D51BDE" w:rsidRPr="00AA214C" w:rsidRDefault="00D51BDE" w:rsidP="00D51BDE">
      <w:pPr>
        <w:pStyle w:val="EndNoteBibliography"/>
        <w:ind w:left="720" w:hanging="720"/>
        <w:rPr>
          <w:noProof/>
        </w:rPr>
      </w:pPr>
      <w:r w:rsidRPr="00AA214C">
        <w:rPr>
          <w:noProof/>
        </w:rPr>
        <w:t>Moayyeri A, Hammond CJ, Valdes AM, Spector TD (2013) Cohort Profile: TwinsUK and healthy ageing twin study. Int J Epidemiol 42 (1):76-85. doi:10.1093/ije/dyr207</w:t>
      </w:r>
    </w:p>
    <w:p w14:paraId="06BBB808" w14:textId="77777777" w:rsidR="00D51BDE" w:rsidRPr="00AA214C" w:rsidRDefault="00D51BDE" w:rsidP="00D51BDE">
      <w:pPr>
        <w:pStyle w:val="EndNoteBibliography"/>
        <w:ind w:left="720" w:hanging="720"/>
        <w:rPr>
          <w:noProof/>
        </w:rPr>
      </w:pPr>
      <w:r w:rsidRPr="00AA214C">
        <w:rPr>
          <w:noProof/>
        </w:rPr>
        <w:t>Polanska K, Hanke W, Jurewicz J, Sobala W, Madsen C, Nafstad P, Magnus P (2011) Polish mother and child cohort study (REPRO_PL)--methodology of follow-up of the children. Int J Occup Med Environ Health 24 (4):391-398. doi:10.2478/s13382-011-0026-y</w:t>
      </w:r>
    </w:p>
    <w:p w14:paraId="6A8FB670" w14:textId="77777777" w:rsidR="00D51BDE" w:rsidRPr="00AA214C" w:rsidRDefault="00D51BDE" w:rsidP="00D51BDE">
      <w:pPr>
        <w:pStyle w:val="EndNoteBibliography"/>
        <w:ind w:left="720" w:hanging="720"/>
        <w:rPr>
          <w:noProof/>
        </w:rPr>
      </w:pPr>
      <w:r w:rsidRPr="00AA214C">
        <w:rPr>
          <w:noProof/>
        </w:rPr>
        <w:t>Polanska K, Hanke W, Krol A, Gromadzinska J, Kuras R, Janasik B, Wasowicz W, Mirabella F, Chiarotti F, Calamandrei G (2017a) Micronutrients during pregnancy and child psychomotor development: Opposite effects of Zinc and Selenium. Environ Res 158:583-589. doi:10.1016/j.envres.2017.06.037</w:t>
      </w:r>
    </w:p>
    <w:p w14:paraId="2656D4FC" w14:textId="77777777" w:rsidR="00D51BDE" w:rsidRPr="00AA214C" w:rsidRDefault="00D51BDE" w:rsidP="00D51BDE">
      <w:pPr>
        <w:pStyle w:val="EndNoteBibliography"/>
        <w:ind w:left="720" w:hanging="720"/>
        <w:rPr>
          <w:noProof/>
        </w:rPr>
      </w:pPr>
      <w:r w:rsidRPr="00AA214C">
        <w:rPr>
          <w:noProof/>
        </w:rPr>
        <w:t>Polanska K, Krol A, Merecz-Kot D, Ligocka D, Mikolajewska K, Mirabella F, Chiarotti F, Calamandrei G, Hanke W (2017b) Environmental Tobacco Smoke Exposure during Pregnancy and Child Neurodevelopment. International Journal of Environmental Research and Public Health 14 (7). doi:10.3390/ijerph14070796</w:t>
      </w:r>
    </w:p>
    <w:p w14:paraId="6C358968" w14:textId="77777777" w:rsidR="00D51BDE" w:rsidRPr="00AA214C" w:rsidRDefault="00D51BDE" w:rsidP="00D51BDE">
      <w:pPr>
        <w:pStyle w:val="EndNoteBibliography"/>
        <w:ind w:left="720" w:hanging="720"/>
        <w:rPr>
          <w:noProof/>
        </w:rPr>
      </w:pPr>
      <w:r w:rsidRPr="00AA214C">
        <w:rPr>
          <w:noProof/>
        </w:rPr>
        <w:t>Polanska K, Krol A, Merecz‐Kot D, Jurewicz J, Makowiec‐Dabrowska T, Chiarotti F, Calamandrei G, Hanke WJJoP, Health C (2017c) Maternal stress during pregnancy and neurodevelopmental outcomes of children during the first 2 years of life.  53 (3):263-270</w:t>
      </w:r>
    </w:p>
    <w:p w14:paraId="5CE54E05" w14:textId="77777777" w:rsidR="00D51BDE" w:rsidRPr="00AA214C" w:rsidRDefault="00D51BDE" w:rsidP="00D51BDE">
      <w:pPr>
        <w:pStyle w:val="EndNoteBibliography"/>
        <w:ind w:left="720" w:hanging="720"/>
        <w:rPr>
          <w:noProof/>
        </w:rPr>
      </w:pPr>
      <w:r w:rsidRPr="00AA214C">
        <w:rPr>
          <w:noProof/>
        </w:rPr>
        <w:t>Prpić I, Milardović A, Vlašić-Cicvarić I, Špiric Z, Nišević JR, Vukelić P, Tratnik JS, Mazej D, Horvat MJEr (2017) Prenatal exposure to low-level methylmercury alters the child's fine motor skills at the age of 18 months.  152:369-374</w:t>
      </w:r>
    </w:p>
    <w:p w14:paraId="63EEFDBD" w14:textId="77777777" w:rsidR="00D51BDE" w:rsidRPr="00AA214C" w:rsidRDefault="00D51BDE" w:rsidP="00D51BDE">
      <w:pPr>
        <w:pStyle w:val="EndNoteBibliography"/>
        <w:ind w:left="720" w:hanging="720"/>
        <w:rPr>
          <w:noProof/>
        </w:rPr>
      </w:pPr>
      <w:r w:rsidRPr="00AA214C">
        <w:rPr>
          <w:noProof/>
        </w:rPr>
        <w:t>Ricci C, Wood A, Muller D, Gunter MJ, Agudo A, Boeing H, van der Schouw YT, Warnakula S, Saieva C, Spijkerman A, Sluijs I, Tjonneland A, Kyro C, Weiderpass E, Kuhn T, Kaaks R, Sanchez MJ, Panico S, Agnoli C, Palli D, Tumino R, Engstrom G, Melander O, Bonnet F, Boer JMA, Key TJ, Travis RC, Overvad K, Verschuren WMM, Quiros JR, Trichopoulou A, Papatesta EM, Peppa E, Iribas CM, Gavrila D, Forslund AS, Jansson JH, Matullo G, Arriola L, Freisling H, Lassale C, Tzoulaki I, Sharp SJ, Forouhi NG, Langenberg C, Saracci R, Sweeting M, Brennan P, Butterworth AS, Riboli E, Wareham NJ, Danesh J, Ferrari P (2018) Alcohol intake in relation to non-fatal and fatal coronary heart disease and stroke: EPIC-CVD case-cohort study. Bmj-British Medical Journal 361. doi:ARTN k934</w:t>
      </w:r>
    </w:p>
    <w:p w14:paraId="62893963" w14:textId="77777777" w:rsidR="00D51BDE" w:rsidRPr="00AA214C" w:rsidRDefault="00D51BDE" w:rsidP="00D51BDE">
      <w:pPr>
        <w:pStyle w:val="EndNoteBibliography"/>
        <w:ind w:left="720" w:hanging="720"/>
        <w:rPr>
          <w:noProof/>
        </w:rPr>
      </w:pPr>
      <w:r w:rsidRPr="00AA214C">
        <w:rPr>
          <w:noProof/>
        </w:rPr>
        <w:t>10.1136/bmj.k934</w:t>
      </w:r>
    </w:p>
    <w:p w14:paraId="456B833A" w14:textId="77777777" w:rsidR="00D51BDE" w:rsidRPr="00AA214C" w:rsidRDefault="00D51BDE" w:rsidP="00D51BDE">
      <w:pPr>
        <w:pStyle w:val="EndNoteBibliography"/>
        <w:ind w:left="720" w:hanging="720"/>
        <w:rPr>
          <w:noProof/>
        </w:rPr>
      </w:pPr>
      <w:r w:rsidRPr="00AA214C">
        <w:rPr>
          <w:noProof/>
        </w:rPr>
        <w:lastRenderedPageBreak/>
        <w:t>Richardson SD, DeMarini DM, Kogevinas M, Fernandez P, Marco E, Lourencetti C, Balleste C, Heederik D, Meliefste K, McKague AB, Marcos R, Font-Ribera L, Grimalt JO, Villanueva CM (2010) What's in the pool? A comprehensive identification of disinfection by-products and assessment of mutagenicity of chlorinated and brominated swimming pool water. Environ Health Perspect 118 (11):1523-1530. doi:10.1289/ehp.1001965</w:t>
      </w:r>
    </w:p>
    <w:p w14:paraId="48961000" w14:textId="77777777" w:rsidR="00D51BDE" w:rsidRPr="00AA214C" w:rsidRDefault="00D51BDE" w:rsidP="00D51BDE">
      <w:pPr>
        <w:pStyle w:val="EndNoteBibliography"/>
        <w:ind w:left="720" w:hanging="720"/>
        <w:rPr>
          <w:noProof/>
        </w:rPr>
      </w:pPr>
      <w:r w:rsidRPr="00AA214C">
        <w:rPr>
          <w:noProof/>
        </w:rPr>
        <w:t>Snoj Tratnik J, Falnoga I, Trdin A, Mazej D, Fajon V, Miklavcic A, Kobal AB, Osredkar J, Sesek Briski A, Krsnik M, Neubauer D, Kodric J, Stropnik S, Gosar D, Lesnik Musek P, Marc J, Jurkovic Mlakar S, Petrovic O, Vlasic-Cicvaric I, Prpic I, Milardovic A, Radic Nisevic J, Vukovic D, Fisic E, Spiric Z, Horvat M (2017) Prenatal mercury exposure, neurodevelopment and apolipoprotein E genetic polymorphism. Environ Res 152:375-385. doi:10.1016/j.envres.2016.08.035</w:t>
      </w:r>
    </w:p>
    <w:p w14:paraId="3FF0B83A" w14:textId="77777777" w:rsidR="00D51BDE" w:rsidRPr="00AA214C" w:rsidRDefault="00D51BDE" w:rsidP="00D51BDE">
      <w:pPr>
        <w:pStyle w:val="EndNoteBibliography"/>
        <w:ind w:left="720" w:hanging="720"/>
        <w:rPr>
          <w:noProof/>
        </w:rPr>
      </w:pPr>
      <w:r w:rsidRPr="00AA214C">
        <w:rPr>
          <w:noProof/>
        </w:rPr>
        <w:t>Strumylaite L, Kregzdyte R, Bogusevicius A, Poskiene L, Baranauskiene D, Pranys D (2019) Cadmium Exposure and Risk of Breast Cancer by Histological and Tumor Receptor Subtype in White Caucasian Women: A Hospital-Based Case-Control Study. Int J Mol Sci 20 (12). doi:10.3390/ijms20123029</w:t>
      </w:r>
    </w:p>
    <w:p w14:paraId="10D855F3" w14:textId="77777777" w:rsidR="00D51BDE" w:rsidRPr="00AA214C" w:rsidRDefault="00D51BDE" w:rsidP="00D51BDE">
      <w:pPr>
        <w:pStyle w:val="EndNoteBibliography"/>
        <w:ind w:left="720" w:hanging="720"/>
        <w:rPr>
          <w:noProof/>
        </w:rPr>
      </w:pPr>
      <w:r w:rsidRPr="00AA214C">
        <w:rPr>
          <w:noProof/>
        </w:rPr>
        <w:t>van Veldhoven K, Kiss A, Keski-Rahkonen P, Robinot N, Scalbert A, Cullinan P, Chung KF, Collins P, Sinharay R, Barratt BM, Nieuwenhuijsen M, Rodoreda AA, Carrasco-Turigas G, Vlaanderen J, Vermeulen R, Portengen L, Kyrtopoulos SA, Ponzi E, Chadeau-Hyam M, Vineis P (2019) Impact of short-term traffic-related air pollution on the metabolome - Results from two metabolome-wide experimental studies. Environ Int 123:124-131. doi:10.1016/j.envint.2018.11.034</w:t>
      </w:r>
    </w:p>
    <w:p w14:paraId="56660CB0" w14:textId="77777777" w:rsidR="00D51BDE" w:rsidRPr="00AA214C" w:rsidRDefault="00D51BDE" w:rsidP="00D51BDE">
      <w:pPr>
        <w:pStyle w:val="EndNoteBibliography"/>
        <w:ind w:left="720" w:hanging="720"/>
        <w:rPr>
          <w:noProof/>
        </w:rPr>
      </w:pPr>
      <w:r w:rsidRPr="00AA214C">
        <w:rPr>
          <w:noProof/>
        </w:rPr>
        <w:t>Vizcaino E, Grimalt JO, Glomstad B, Fernandez-Somoano A, Tardon A (2014) Gestational weight gain and exposure of newborns to persistent organic pollutants. Environ Health Perspect 122 (8):873-879. doi:10.1289/ehp.1306758</w:t>
      </w:r>
    </w:p>
    <w:p w14:paraId="2401ABBC" w14:textId="77777777" w:rsidR="00D51BDE" w:rsidRPr="00AA214C" w:rsidRDefault="00D51BDE" w:rsidP="00D51BDE">
      <w:pPr>
        <w:pStyle w:val="EndNoteBibliography"/>
        <w:ind w:left="720" w:hanging="720"/>
        <w:rPr>
          <w:noProof/>
        </w:rPr>
      </w:pPr>
      <w:r w:rsidRPr="00AA214C">
        <w:rPr>
          <w:noProof/>
        </w:rPr>
        <w:t>Wright J, Small N, Raynor P, Tuffnell D, Bhopal R, Cameron N, Fairley L, Lawlor DA, Parslow R, Petherick ES, Pickett KE, Waiblinger D, West J, Collaborators BBS (2013) Cohort Profile: The Born in Bradford multi-ethnic family cohort study. International Journal of Epidemiology 42 (4):978-991. doi:10.1093/ije/dys112</w:t>
      </w:r>
    </w:p>
    <w:p w14:paraId="31D811E3" w14:textId="6F25FF12" w:rsidR="00005687" w:rsidRPr="0085782B" w:rsidRDefault="00D51BDE" w:rsidP="00D51BDE">
      <w:pPr>
        <w:spacing w:line="480" w:lineRule="auto"/>
        <w:rPr>
          <w:rFonts w:ascii="Arial" w:hAnsi="Arial" w:cs="Arial"/>
          <w:b/>
          <w:lang w:val="en-US"/>
        </w:rPr>
      </w:pPr>
      <w:r>
        <w:rPr>
          <w:rFonts w:ascii="Arial" w:hAnsi="Arial" w:cs="Arial"/>
          <w:b/>
          <w:lang w:val="en-US"/>
        </w:rPr>
        <w:fldChar w:fldCharType="end"/>
      </w:r>
    </w:p>
    <w:sectPr w:rsidR="00005687" w:rsidRPr="0085782B" w:rsidSect="00791304">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BFFDD9" w14:textId="77777777" w:rsidR="001A6864" w:rsidRDefault="001A6864" w:rsidP="00FA2FAB">
      <w:r>
        <w:separator/>
      </w:r>
    </w:p>
  </w:endnote>
  <w:endnote w:type="continuationSeparator" w:id="0">
    <w:p w14:paraId="7EFD729E" w14:textId="77777777" w:rsidR="001A6864" w:rsidRDefault="001A6864" w:rsidP="00FA2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5735980"/>
      <w:docPartObj>
        <w:docPartGallery w:val="Page Numbers (Bottom of Page)"/>
        <w:docPartUnique/>
      </w:docPartObj>
    </w:sdtPr>
    <w:sdtContent>
      <w:p w14:paraId="4E26116B" w14:textId="66DBCF7C" w:rsidR="00FA2FAB" w:rsidRDefault="00FA2FAB">
        <w:pPr>
          <w:pStyle w:val="Fuzeile"/>
          <w:jc w:val="center"/>
        </w:pPr>
        <w:r>
          <w:rPr>
            <w:noProof/>
            <w:lang w:val="de-DE" w:eastAsia="de-DE"/>
          </w:rPr>
          <mc:AlternateContent>
            <mc:Choice Requires="wps">
              <w:drawing>
                <wp:inline distT="0" distB="0" distL="0" distR="0" wp14:anchorId="6FF20C55" wp14:editId="172C1EF8">
                  <wp:extent cx="5467350" cy="45085"/>
                  <wp:effectExtent l="0" t="9525" r="0" b="2540"/>
                  <wp:docPr id="5" name="Flussdiagramm: Verzweigung 5" descr="Light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67350" cy="45085"/>
                          </a:xfrm>
                          <a:prstGeom prst="flowChartDecision">
                            <a:avLst/>
                          </a:prstGeom>
                          <a:pattFill prst="ltHorz">
                            <a:fgClr>
                              <a:srgbClr val="000000"/>
                            </a:fgClr>
                            <a:bgClr>
                              <a:srgbClr val="FFFFFF"/>
                            </a:bgClr>
                          </a:patt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shapetype w14:anchorId="0ED5BEF9" id="_x0000_t110" coordsize="21600,21600" o:spt="110" path="m10800,l,10800,10800,21600,21600,10800xe">
                  <v:stroke joinstyle="miter"/>
                  <v:path gradientshapeok="t" o:connecttype="rect" textboxrect="5400,5400,16200,16200"/>
                </v:shapetype>
                <v:shape id="Flussdiagramm: Verzweigung 5" o:spid="_x0000_s1026" type="#_x0000_t110" alt="Light horizont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" fillcolor="black" stroked="f">
                  <v:fill r:id="rId1" o:title="" type="pattern"/>
                  <w10:anchorlock/>
                </v:shape>
              </w:pict>
            </mc:Fallback>
          </mc:AlternateContent>
        </w:r>
      </w:p>
      <w:p w14:paraId="257708BE" w14:textId="0C3BA2A8" w:rsidR="00FA2FAB" w:rsidRDefault="00FA2FAB">
        <w:pPr>
          <w:pStyle w:val="Fuzeile"/>
          <w:jc w:val="center"/>
        </w:pPr>
        <w:r>
          <w:fldChar w:fldCharType="begin"/>
        </w:r>
        <w:r>
          <w:instrText>PAGE    \* MERGEFORMAT</w:instrText>
        </w:r>
        <w:r>
          <w:fldChar w:fldCharType="separate"/>
        </w:r>
        <w:r w:rsidRPr="00FA2FAB">
          <w:rPr>
            <w:noProof/>
            <w:lang w:val="de-DE"/>
          </w:rPr>
          <w:t>9</w:t>
        </w:r>
        <w:r>
          <w:fldChar w:fldCharType="end"/>
        </w:r>
      </w:p>
    </w:sdtContent>
  </w:sdt>
  <w:p w14:paraId="43922D78" w14:textId="77777777" w:rsidR="00FA2FAB" w:rsidRDefault="00FA2FA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1D5E6A" w14:textId="77777777" w:rsidR="001A6864" w:rsidRDefault="001A6864" w:rsidP="00FA2FAB">
      <w:r>
        <w:separator/>
      </w:r>
    </w:p>
  </w:footnote>
  <w:footnote w:type="continuationSeparator" w:id="0">
    <w:p w14:paraId="5046CBC7" w14:textId="77777777" w:rsidR="001A6864" w:rsidRDefault="001A6864" w:rsidP="00FA2F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2zp5tcdfs25ew2pevzaprew09sft5a90p&quot;&gt;My EndNote Library&lt;record-ids&gt;&lt;item&gt;27&lt;/item&gt;&lt;item&gt;147&lt;/item&gt;&lt;item&gt;152&lt;/item&gt;&lt;item&gt;190&lt;/item&gt;&lt;item&gt;191&lt;/item&gt;&lt;item&gt;192&lt;/item&gt;&lt;item&gt;193&lt;/item&gt;&lt;item&gt;195&lt;/item&gt;&lt;item&gt;196&lt;/item&gt;&lt;item&gt;198&lt;/item&gt;&lt;item&gt;202&lt;/item&gt;&lt;item&gt;276&lt;/item&gt;&lt;item&gt;277&lt;/item&gt;&lt;item&gt;278&lt;/item&gt;&lt;item&gt;280&lt;/item&gt;&lt;item&gt;281&lt;/item&gt;&lt;item&gt;282&lt;/item&gt;&lt;item&gt;283&lt;/item&gt;&lt;item&gt;284&lt;/item&gt;&lt;item&gt;285&lt;/item&gt;&lt;item&gt;287&lt;/item&gt;&lt;item&gt;288&lt;/item&gt;&lt;item&gt;289&lt;/item&gt;&lt;item&gt;290&lt;/item&gt;&lt;item&gt;291&lt;/item&gt;&lt;item&gt;292&lt;/item&gt;&lt;item&gt;293&lt;/item&gt;&lt;item&gt;294&lt;/item&gt;&lt;item&gt;295&lt;/item&gt;&lt;item&gt;296&lt;/item&gt;&lt;item&gt;297&lt;/item&gt;&lt;item&gt;298&lt;/item&gt;&lt;item&gt;299&lt;/item&gt;&lt;item&gt;301&lt;/item&gt;&lt;item&gt;302&lt;/item&gt;&lt;item&gt;303&lt;/item&gt;&lt;/record-ids&gt;&lt;/item&gt;&lt;/Libraries&gt;"/>
  </w:docVars>
  <w:rsids>
    <w:rsidRoot w:val="00167AA4"/>
    <w:rsid w:val="00005687"/>
    <w:rsid w:val="0006675F"/>
    <w:rsid w:val="00076CCA"/>
    <w:rsid w:val="000B7F69"/>
    <w:rsid w:val="001136D8"/>
    <w:rsid w:val="0012021B"/>
    <w:rsid w:val="00167AA4"/>
    <w:rsid w:val="001A6864"/>
    <w:rsid w:val="002B354B"/>
    <w:rsid w:val="003E317F"/>
    <w:rsid w:val="00472C8F"/>
    <w:rsid w:val="0051271B"/>
    <w:rsid w:val="0059379B"/>
    <w:rsid w:val="005C1799"/>
    <w:rsid w:val="00686A75"/>
    <w:rsid w:val="006D16F3"/>
    <w:rsid w:val="006F41F6"/>
    <w:rsid w:val="00737E97"/>
    <w:rsid w:val="00791304"/>
    <w:rsid w:val="007B66B5"/>
    <w:rsid w:val="0085782B"/>
    <w:rsid w:val="008679A1"/>
    <w:rsid w:val="008D2D82"/>
    <w:rsid w:val="00934080"/>
    <w:rsid w:val="00A14D05"/>
    <w:rsid w:val="00A244DA"/>
    <w:rsid w:val="00A72ED7"/>
    <w:rsid w:val="00AA214C"/>
    <w:rsid w:val="00B45277"/>
    <w:rsid w:val="00BB3C00"/>
    <w:rsid w:val="00C110F0"/>
    <w:rsid w:val="00C12484"/>
    <w:rsid w:val="00CD67B0"/>
    <w:rsid w:val="00D51BDE"/>
    <w:rsid w:val="00D63209"/>
    <w:rsid w:val="00E20025"/>
    <w:rsid w:val="00E76C55"/>
    <w:rsid w:val="00E90436"/>
    <w:rsid w:val="00F31AEC"/>
    <w:rsid w:val="00F80DE5"/>
    <w:rsid w:val="00F81DB2"/>
    <w:rsid w:val="00FA2FAB"/>
    <w:rsid w:val="00FB4B9E"/>
    <w:rsid w:val="00FD3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7D4FD0"/>
  <w14:defaultImageDpi w14:val="32767"/>
  <w15:chartTrackingRefBased/>
  <w15:docId w15:val="{B7521D95-D999-1C4E-AF2A-FE77711B0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005687"/>
    <w:pPr>
      <w:jc w:val="center"/>
    </w:pPr>
    <w:rPr>
      <w:rFonts w:ascii="Calibri" w:hAnsi="Calibri"/>
      <w:lang w:val="en-US"/>
    </w:rPr>
  </w:style>
  <w:style w:type="character" w:customStyle="1" w:styleId="EndNoteBibliographyTitleChar">
    <w:name w:val="EndNote Bibliography Title Char"/>
    <w:basedOn w:val="Absatz-Standardschriftart"/>
    <w:link w:val="EndNoteBibliographyTitle"/>
    <w:rsid w:val="00005687"/>
    <w:rPr>
      <w:rFonts w:ascii="Calibri" w:hAnsi="Calibri"/>
      <w:lang w:val="en-US"/>
    </w:rPr>
  </w:style>
  <w:style w:type="paragraph" w:customStyle="1" w:styleId="EndNoteBibliography">
    <w:name w:val="EndNote Bibliography"/>
    <w:basedOn w:val="Standard"/>
    <w:link w:val="EndNoteBibliographyChar"/>
    <w:rsid w:val="00005687"/>
    <w:rPr>
      <w:rFonts w:ascii="Calibri" w:hAnsi="Calibri"/>
      <w:lang w:val="en-US"/>
    </w:rPr>
  </w:style>
  <w:style w:type="character" w:customStyle="1" w:styleId="EndNoteBibliographyChar">
    <w:name w:val="EndNote Bibliography Char"/>
    <w:basedOn w:val="Absatz-Standardschriftart"/>
    <w:link w:val="EndNoteBibliography"/>
    <w:rsid w:val="00005687"/>
    <w:rPr>
      <w:rFonts w:ascii="Calibri" w:hAnsi="Calibri"/>
      <w:lang w:val="en-US"/>
    </w:rPr>
  </w:style>
  <w:style w:type="paragraph" w:styleId="Kopfzeile">
    <w:name w:val="header"/>
    <w:basedOn w:val="Standard"/>
    <w:link w:val="KopfzeileZchn"/>
    <w:uiPriority w:val="99"/>
    <w:unhideWhenUsed/>
    <w:rsid w:val="00FA2FAB"/>
    <w:pPr>
      <w:tabs>
        <w:tab w:val="center" w:pos="4536"/>
        <w:tab w:val="right" w:pos="9072"/>
      </w:tabs>
    </w:pPr>
  </w:style>
  <w:style w:type="character" w:customStyle="1" w:styleId="KopfzeileZchn">
    <w:name w:val="Kopfzeile Zchn"/>
    <w:basedOn w:val="Absatz-Standardschriftart"/>
    <w:link w:val="Kopfzeile"/>
    <w:uiPriority w:val="99"/>
    <w:rsid w:val="00FA2FAB"/>
  </w:style>
  <w:style w:type="paragraph" w:styleId="Fuzeile">
    <w:name w:val="footer"/>
    <w:basedOn w:val="Standard"/>
    <w:link w:val="FuzeileZchn"/>
    <w:uiPriority w:val="99"/>
    <w:unhideWhenUsed/>
    <w:rsid w:val="00FA2FAB"/>
    <w:pPr>
      <w:tabs>
        <w:tab w:val="center" w:pos="4536"/>
        <w:tab w:val="right" w:pos="9072"/>
      </w:tabs>
    </w:pPr>
  </w:style>
  <w:style w:type="character" w:customStyle="1" w:styleId="FuzeileZchn">
    <w:name w:val="Fußzeile Zchn"/>
    <w:basedOn w:val="Absatz-Standardschriftart"/>
    <w:link w:val="Fuzeile"/>
    <w:uiPriority w:val="99"/>
    <w:rsid w:val="00FA2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1732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E234A-7ED0-4962-9D66-3EE86FAF0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45</Words>
  <Characters>12256</Characters>
  <Application>Microsoft Office Word</Application>
  <DocSecurity>0</DocSecurity>
  <Lines>102</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ebastian Huhn</dc:creator>
  <cp:keywords/>
  <dc:description/>
  <cp:lastModifiedBy>Rolf Altenburger altenb</cp:lastModifiedBy>
  <cp:revision>4</cp:revision>
  <dcterms:created xsi:type="dcterms:W3CDTF">2021-01-12T13:13:00Z</dcterms:created>
  <dcterms:modified xsi:type="dcterms:W3CDTF">2021-01-12T13:16:00Z</dcterms:modified>
</cp:coreProperties>
</file>